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UPPLEMENTARY MATERIAL: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/>
      </w:pPr>
      <w:r>
        <w:rPr/>
        <w:t xml:space="preserve">The melanocortins, </w:t>
      </w:r>
      <w:r>
        <w:rPr>
          <w:rFonts w:cs="Symbol" w:ascii="Symbol" w:hAnsi="Symbol"/>
        </w:rPr>
        <w:t></w:t>
      </w:r>
      <w:r>
        <w:rPr/>
        <w:t xml:space="preserve">-, </w:t>
      </w:r>
      <w:r>
        <w:rPr>
          <w:rFonts w:cs="Symbol" w:ascii="Symbol" w:hAnsi="Symbol"/>
        </w:rPr>
        <w:t></w:t>
      </w:r>
      <w:r>
        <w:rPr/>
        <w:t xml:space="preserve">- and </w:t>
      </w:r>
      <w:r>
        <w:rPr>
          <w:rFonts w:cs="Symbol" w:ascii="Symbol" w:hAnsi="Symbol"/>
        </w:rPr>
        <w:t></w:t>
      </w:r>
      <w:r>
        <w:rPr/>
        <w:t>-MSH, derived from proopiomelanocortin (POMC), have a conserved core tetra-peptide sequence –His</w:t>
      </w:r>
      <w:r>
        <w:rPr>
          <w:vertAlign w:val="superscript"/>
        </w:rPr>
        <w:t>6</w:t>
      </w:r>
      <w:r>
        <w:rPr/>
        <w:t>-Phe</w:t>
      </w:r>
      <w:r>
        <w:rPr>
          <w:vertAlign w:val="superscript"/>
        </w:rPr>
        <w:t>7</w:t>
      </w:r>
      <w:r>
        <w:rPr/>
        <w:t>-Arg</w:t>
      </w:r>
      <w:r>
        <w:rPr>
          <w:vertAlign w:val="superscript"/>
        </w:rPr>
        <w:t>8</w:t>
      </w:r>
      <w:r>
        <w:rPr/>
        <w:t>-Trp</w:t>
      </w:r>
      <w:r>
        <w:rPr>
          <w:vertAlign w:val="superscript"/>
        </w:rPr>
        <w:t>9</w:t>
      </w:r>
      <w:r>
        <w:rPr/>
        <w:t>- which is the minimal sequence required for activation of the receptor, see Table I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able I :</w:t>
      </w:r>
      <w:r>
        <w:rPr/>
        <w:t xml:space="preserve"> Amino acid sequence of native and synthetic peptide ligands containing the essential tetra-peptide sequence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05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8940"/>
      </w:tblGrid>
      <w:tr>
        <w:trPr>
          <w:trHeight w:val="370" w:hRule="exact"/>
        </w:trPr>
        <w:tc>
          <w:tcPr>
            <w:tcW w:w="1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hd w:fill="D9D9D9" w:val="clear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8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shd w:fill="D9D9D9" w:val="clear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equence</w:t>
            </w:r>
          </w:p>
        </w:tc>
      </w:tr>
      <w:tr>
        <w:trPr>
          <w:trHeight w:val="200" w:hRule="atLeast"/>
        </w:trPr>
        <w:tc>
          <w:tcPr>
            <w:tcW w:w="16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α-MSH</w:t>
            </w:r>
          </w:p>
        </w:tc>
        <w:tc>
          <w:tcPr>
            <w:tcW w:w="89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Ac-Ser-Tyr-Ser-Met-Glu-</w:t>
            </w:r>
            <w:r>
              <w:rPr>
                <w:b/>
                <w:bCs/>
              </w:rPr>
              <w:t>His-Phe-Arg-Trp-</w:t>
            </w:r>
            <w:r>
              <w:rPr/>
              <w:t>Gly-Lys-Pro-Val-NH</w:t>
            </w:r>
            <w:r>
              <w:rPr>
                <w:vertAlign w:val="subscript"/>
              </w:rPr>
              <w:t>2</w:t>
            </w:r>
          </w:p>
        </w:tc>
      </w:tr>
      <w:tr>
        <w:trPr>
          <w:trHeight w:val="218" w:hRule="atLeast"/>
        </w:trPr>
        <w:tc>
          <w:tcPr>
            <w:tcW w:w="16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 w:eastAsia="en-US"/>
              </w:rPr>
            </w:pPr>
            <w:r>
              <w:rPr/>
              <w:t>NDP-MSH</w:t>
            </w:r>
          </w:p>
        </w:tc>
        <w:tc>
          <w:tcPr>
            <w:tcW w:w="89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7">
                      <wp:simplePos x="0" y="0"/>
                      <wp:positionH relativeFrom="margin">
                        <wp:posOffset>2423160</wp:posOffset>
                      </wp:positionH>
                      <wp:positionV relativeFrom="paragraph">
                        <wp:posOffset>-647700</wp:posOffset>
                      </wp:positionV>
                      <wp:extent cx="1371600" cy="1737360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1600" cy="173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stroked="f" o:allowincell="f" style="position:absolute;margin-left:190.8pt;margin-top:-51pt;width:107.95pt;height:136.75pt;mso-wrap-style:none;v-text-anchor:middle;mso-position-horizontal-relative:margin">
                      <v:fill o:detectmouseclick="t" on="false"/>
                      <v:stroke color="#3465a4" joinstyle="round" endcap="flat"/>
                      <w10:wrap type="none"/>
                    </v:rect>
                  </w:pict>
                </mc:Fallback>
              </mc:AlternateContent>
            </w:r>
            <w:r>
              <w:rPr/>
              <w:t>Ac-Ser-Tyr-Ser-Nle-Glu-</w:t>
            </w:r>
            <w:r>
              <w:rPr>
                <w:b/>
                <w:bCs/>
              </w:rPr>
              <w:t>His-D-Phe-Arg-Trp</w:t>
            </w:r>
            <w:r>
              <w:rPr/>
              <w:t>-Gly-Lys-Pro-Val-NH</w:t>
            </w:r>
            <w:r>
              <w:rPr>
                <w:vertAlign w:val="subscript"/>
              </w:rPr>
              <w:t>2</w:t>
            </w:r>
          </w:p>
        </w:tc>
      </w:tr>
      <w:tr>
        <w:trPr>
          <w:trHeight w:val="218" w:hRule="atLeast"/>
        </w:trPr>
        <w:tc>
          <w:tcPr>
            <w:tcW w:w="16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β-MSH</w:t>
            </w:r>
          </w:p>
        </w:tc>
        <w:tc>
          <w:tcPr>
            <w:tcW w:w="89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Ac-Ala-Glu-Lys-Lys-Asp-Glu-Gly-Pro-Tyr-Arg-Met-Glu-</w:t>
            </w:r>
            <w:r>
              <w:rPr>
                <w:b/>
                <w:bCs/>
              </w:rPr>
              <w:t>His-Phe-Arg-Trp-</w:t>
            </w:r>
            <w:r>
              <w:rPr/>
              <w:t>Gly-Ser-Pro-Pro-Lys-Asp- NH</w:t>
            </w:r>
            <w:r>
              <w:rPr>
                <w:vertAlign w:val="subscript"/>
              </w:rPr>
              <w:t>2</w:t>
            </w:r>
          </w:p>
        </w:tc>
      </w:tr>
      <w:tr>
        <w:trPr>
          <w:trHeight w:val="218" w:hRule="atLeast"/>
        </w:trPr>
        <w:tc>
          <w:tcPr>
            <w:tcW w:w="16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γ-MSH </w:t>
              <w:tab/>
            </w:r>
          </w:p>
        </w:tc>
        <w:tc>
          <w:tcPr>
            <w:tcW w:w="89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Ac-Val-Met-Gly-</w:t>
            </w:r>
            <w:r>
              <w:rPr>
                <w:b/>
                <w:bCs/>
              </w:rPr>
              <w:t>His-Phe-Arg-Trp</w:t>
            </w:r>
            <w:r>
              <w:rPr/>
              <w:t>-Asp-Arg-Phe-Gly-NH</w:t>
            </w:r>
            <w:r>
              <w:rPr>
                <w:vertAlign w:val="subscript"/>
              </w:rPr>
              <w:t>2</w:t>
            </w:r>
          </w:p>
        </w:tc>
      </w:tr>
      <w:tr>
        <w:trPr>
          <w:trHeight w:val="200" w:hRule="atLeast"/>
        </w:trPr>
        <w:tc>
          <w:tcPr>
            <w:tcW w:w="16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MTII</w:t>
            </w:r>
          </w:p>
        </w:tc>
        <w:tc>
          <w:tcPr>
            <w:tcW w:w="89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Ac-Nle-c[Asp-</w:t>
            </w:r>
            <w:r>
              <w:rPr>
                <w:b/>
                <w:bCs/>
              </w:rPr>
              <w:t>His-D-Phe-Arg-Trp</w:t>
            </w:r>
            <w:r>
              <w:rPr/>
              <w:t>-Lys]-NH</w:t>
            </w:r>
            <w:r>
              <w:rPr>
                <w:vertAlign w:val="subscript"/>
              </w:rPr>
              <w:t>2</w:t>
            </w:r>
          </w:p>
        </w:tc>
      </w:tr>
      <w:tr>
        <w:trPr>
          <w:trHeight w:val="200" w:hRule="atLeast"/>
        </w:trPr>
        <w:tc>
          <w:tcPr>
            <w:tcW w:w="16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HU9119</w:t>
            </w:r>
          </w:p>
        </w:tc>
        <w:tc>
          <w:tcPr>
            <w:tcW w:w="89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Ac-Nle-c[Asp-</w:t>
            </w:r>
            <w:r>
              <w:rPr>
                <w:b/>
                <w:bCs/>
              </w:rPr>
              <w:t>His-D-Nal-Arg-Trp</w:t>
            </w:r>
            <w:r>
              <w:rPr/>
              <w:t>-Lys]-NH</w:t>
            </w:r>
            <w:r>
              <w:rPr>
                <w:vertAlign w:val="subscript"/>
              </w:rPr>
              <w:t>2</w:t>
            </w:r>
          </w:p>
        </w:tc>
      </w:tr>
      <w:tr>
        <w:trPr>
          <w:trHeight w:val="200" w:hRule="atLeast"/>
        </w:trPr>
        <w:tc>
          <w:tcPr>
            <w:tcW w:w="16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HS014</w:t>
            </w:r>
          </w:p>
        </w:tc>
        <w:tc>
          <w:tcPr>
            <w:tcW w:w="89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Ac-Cys-c[Glu-</w:t>
            </w:r>
            <w:r>
              <w:rPr>
                <w:b/>
                <w:bCs/>
              </w:rPr>
              <w:t>His-D-Nal-Arg-Trp</w:t>
            </w:r>
            <w:r>
              <w:rPr/>
              <w:t>-Gly-Cys-Pro]Pro-Lys-Asp-NH</w:t>
            </w:r>
            <w:r>
              <w:rPr>
                <w:vertAlign w:val="subscript"/>
              </w:rPr>
              <w:t>2</w:t>
            </w:r>
          </w:p>
        </w:tc>
      </w:tr>
      <w:tr>
        <w:trPr>
          <w:trHeight w:val="435" w:hRule="atLeast"/>
        </w:trPr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ACTH </w:t>
              <w:tab/>
            </w:r>
          </w:p>
        </w:tc>
        <w:tc>
          <w:tcPr>
            <w:tcW w:w="89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Ac-Ser-Tyr-Ser-Met-Glu</w:t>
            </w:r>
            <w:r>
              <w:rPr>
                <w:b/>
                <w:bCs/>
              </w:rPr>
              <w:t>-His-Phe-Arg-Trp</w:t>
            </w:r>
            <w:r>
              <w:rPr/>
              <w:t>-Gly-Lys-Pro-Val-Gly-Lys-Lys-Arg-Arg-Pro-Val-Lys-Val-Tyr-Pro-Asn-Gly-Ala-Glu-Asp-Glu-Ser-Ala-Glu-Ala-Phe-Pro-Leu-Glu-Phe-NH</w:t>
            </w:r>
            <w:r>
              <w:rPr>
                <w:vertAlign w:val="subscript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aption"/>
        <w:keepNext w:val="true"/>
        <w:jc w:val="both"/>
        <w:rPr/>
      </w:pPr>
      <w:r>
        <w:rPr/>
      </w:r>
    </w:p>
    <w:p>
      <w:pPr>
        <w:pStyle w:val="Caption"/>
        <w:keepNext w:val="true"/>
        <w:jc w:val="both"/>
        <w:rPr/>
      </w:pPr>
      <w:r>
        <w:rPr/>
      </w:r>
    </w:p>
    <w:p>
      <w:pPr>
        <w:pStyle w:val="Caption"/>
        <w:keepNext w:val="true"/>
        <w:jc w:val="both"/>
        <w:rPr/>
      </w:pPr>
      <w:r>
        <w:rPr/>
      </w:r>
    </w:p>
    <w:p>
      <w:pPr>
        <w:pStyle w:val="Caption"/>
        <w:keepNext w:val="true"/>
        <w:jc w:val="both"/>
        <w:rPr/>
      </w:pPr>
      <w:r>
        <w:rPr/>
      </w:r>
    </w:p>
    <w:p>
      <w:pPr>
        <w:pStyle w:val="Caption"/>
        <w:keepNext w:val="true"/>
        <w:jc w:val="both"/>
        <w:rPr/>
      </w:pPr>
      <w:r>
        <w:rPr/>
      </w:r>
    </w:p>
    <w:p>
      <w:pPr>
        <w:pStyle w:val="Caption"/>
        <w:keepNext w:val="true"/>
        <w:jc w:val="both"/>
        <w:rPr/>
      </w:pPr>
      <w:r>
        <w:rPr/>
      </w:r>
    </w:p>
    <w:p>
      <w:pPr>
        <w:pStyle w:val="Caption"/>
        <w:keepNext w:val="true"/>
        <w:jc w:val="both"/>
        <w:rPr/>
      </w:pPr>
      <w:r>
        <w:rPr/>
        <w:t xml:space="preserve">Table II: </w:t>
      </w:r>
      <w:r>
        <w:rPr>
          <w:b w:val="false"/>
          <w:bCs w:val="false"/>
        </w:rPr>
        <w:t>Summary of predicted and identified interactions made between residues on the NDP-MSH peptide and the MC</w:t>
      </w:r>
      <w:r>
        <w:rPr>
          <w:b w:val="false"/>
          <w:bCs w:val="false"/>
          <w:vertAlign w:val="subscript"/>
        </w:rPr>
        <w:t>4</w:t>
      </w:r>
      <w:r>
        <w:rPr>
          <w:b w:val="false"/>
          <w:bCs w:val="false"/>
        </w:rPr>
        <w:t>R.</w:t>
      </w:r>
      <w:r>
        <w:rPr/>
        <w:t xml:space="preserve"> </w:t>
      </w:r>
      <w:r>
        <w:rPr>
          <w:b w:val="false"/>
          <w:bCs w:val="false"/>
        </w:rPr>
        <w:t>The most defined interaction and highlighted in bold. N/D not determined. Bold indicates biochemical and modelling data. * indicates a novel interaction. § indicates a peptide-peptide interaction. Italics show the weaker interactions.</w:t>
      </w:r>
    </w:p>
    <w:p>
      <w:pPr>
        <w:pStyle w:val="Caption"/>
        <w:keepNext w:val="true"/>
        <w:jc w:val="both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686435</wp:posOffset>
                </wp:positionV>
                <wp:extent cx="5814695" cy="1069213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4695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15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98"/>
                              <w:gridCol w:w="1777"/>
                              <w:gridCol w:w="2435"/>
                              <w:gridCol w:w="1883"/>
                              <w:gridCol w:w="1864"/>
                            </w:tblGrid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sidue on NDP-MSH</w:t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edicted interaction on MC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bscript"/>
                                    </w:rPr>
                                    <w:t>4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4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Bio chemically Identified interaction on MC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bscript"/>
                                    </w:rPr>
                                    <w:t>4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51" w:hanging="51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odel proximity based of His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6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-DPhe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7 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urn</w:t>
                                  </w:r>
                                </w:p>
                              </w:tc>
                              <w:tc>
                                <w:tcPr>
                                  <w:tcW w:w="18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0E0E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odel proximity based on DPhe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7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-Arg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8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tur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119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er 1</w:t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he184, Ile186 of ECL2 and Phe117 of ECL1.</w:t>
                                  </w:r>
                                </w:p>
                              </w:tc>
                              <w:tc>
                                <w:tcPr>
                                  <w:tcW w:w="186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7Å Val179 (TM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1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yr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D</w:t>
                                  </w:r>
                                </w:p>
                              </w:tc>
                              <w:tc>
                                <w:tcPr>
                                  <w:tcW w:w="2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ys196 (TM5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sp189 (ECL2)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7.6Å from Asp189 (ECL2)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7.7Å from Cys196 (TM5)*</w:t>
                                  </w:r>
                                </w:p>
                              </w:tc>
                              <w:tc>
                                <w:tcPr>
                                  <w:tcW w:w="18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er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and Lys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1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§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6.6Å Asp189 ( ECL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7.7 Å Cys196 (TM5)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1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er 3</w:t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tabilises Peptide</w:t>
                                  </w:r>
                                </w:p>
                              </w:tc>
                              <w:tc>
                                <w:tcPr>
                                  <w:tcW w:w="18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ys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1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and Tyr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§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8Å Ser188 (ECL2)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1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le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o contact</w:t>
                                  </w:r>
                                </w:p>
                              </w:tc>
                              <w:tc>
                                <w:tcPr>
                                  <w:tcW w:w="18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o conta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1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Glu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D</w:t>
                                  </w:r>
                                </w:p>
                              </w:tc>
                              <w:tc>
                                <w:tcPr>
                                  <w:tcW w:w="2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  <w:t>Asp126  (TM3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pl-PL"/>
                                    </w:rPr>
                                    <w:t>Asp122 (TM3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pl-PL"/>
                                    </w:rPr>
                                    <w:t>Ile125 (TM3)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9.6Å Asp126 (TM3)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is264 (TM4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ys277(ECL3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eu288 (TM7)</w:t>
                                  </w:r>
                                </w:p>
                              </w:tc>
                              <w:tc>
                                <w:tcPr>
                                  <w:tcW w:w="18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pt-BR"/>
                                    </w:rPr>
                                    <w:t>2.7Å Ser127 (TM3)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pt-BR"/>
                                    </w:rPr>
                                    <w:t>2.6Å Asp126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.5Å Asp122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6.1Å Ile125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1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is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sp122/Asp126 (TM3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is264 (TM6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he284 (TM7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f 1-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pt-BR"/>
                                    </w:rPr>
                                    <w:t>Leu106 (ECL1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pt-BR"/>
                                    </w:rPr>
                                    <w:t>Asp122 (TM3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pt-BR"/>
                                    </w:rPr>
                                    <w:t>Asp126 (TM3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is264 (TM6)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extBody"/>
                                    <w:spacing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7.6Å Leu106 (ECL1)</w:t>
                                  </w:r>
                                </w:p>
                                <w:p>
                                  <w:pPr>
                                    <w:pStyle w:val="TextBody"/>
                                    <w:spacing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0.2Å Asp122 (TM3)</w:t>
                                  </w:r>
                                </w:p>
                                <w:p>
                                  <w:pPr>
                                    <w:pStyle w:val="TextBody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  <w:t>11.0Å Ile125 (TM3)</w:t>
                                  </w:r>
                                </w:p>
                                <w:p>
                                  <w:pPr>
                                    <w:pStyle w:val="TextBody"/>
                                    <w:spacing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pl-PL"/>
                                    </w:rPr>
                                    <w:t>8.8Å Asp126 (TM3)</w:t>
                                  </w:r>
                                </w:p>
                                <w:p>
                                  <w:pPr>
                                    <w:pStyle w:val="TextBody"/>
                                    <w:spacing w:before="0" w:after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2.9Å His264 (TM6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he51 (TM1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le104 (ECL1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lu100 ( TM2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he284 and Leu288 (TM7)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56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rg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8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and Trp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9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§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6.5 Å L106C (ECL1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pl-PL"/>
                                    </w:rPr>
                                    <w:t>2.9Å Asp122 (TM3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pl-PL"/>
                                    </w:rPr>
                                    <w:t>3.9Å Ile125 (TM3)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.7Å Asp126 (TM3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0.5Å His264 (TM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1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DPhe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lu100 (ECL1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le125, Ser127, Ile129, Leu133 (TM3), Phe261 (TM6), Phe284 and Ile291 (TM7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f 3-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le125 (TM3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Leu106 (ECL1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Asp122 (TM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His264 (TM6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Met292 (TM7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  <w:t>Glu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  <w:lang w:val="pl-PL"/>
                                    </w:rPr>
                                    <w:t>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  <w:t xml:space="preserve"> §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pl-PL"/>
                                    </w:rPr>
                                    <w:t>11.9Å Ile125 (TM3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  <w:lang w:val="pl-PL"/>
                                    </w:rPr>
                                    <w:t>10.6Å His264 (TM6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pl-PL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  <w:t>Ile129 (TM3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pt-BR"/>
                                    </w:rPr>
                                    <w:t>Leu133 (TM3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pt-BR"/>
                                    </w:rPr>
                                    <w:t>Ile291 (TM7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pl-PL"/>
                                    </w:rPr>
                                    <w:t>3.6Å Ile125 (TM3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  <w:lang w:val="pl-PL"/>
                                    </w:rPr>
                                    <w:t>6.0Å Asp122 (TM3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11.2Å His264 (TM6)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13.9 Å Leu106 (ECL1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pt-BR"/>
                                    </w:rPr>
                                    <w:t>Phe51 (N-Terminus)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pt-BR"/>
                                    </w:rPr>
                                    <w:t>Glu100 (ECL1)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sp216 (TM5)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le129 (TM3)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1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rg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sp122 and Asp126 (TM3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f 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sp122 (TM3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sp126 (TM3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His264 (TM6)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lu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and Ser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§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.7Å Asp122 (TM3) HB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.7Å Asp126 (TM3) HB</w:t>
                                  </w:r>
                                </w:p>
                              </w:tc>
                              <w:tc>
                                <w:tcPr>
                                  <w:tcW w:w="18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is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6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§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.9Å  Asp122 (TM3) HB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5.2Å Asp126 (TM3) HB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8Å Tyr287 (TM7) HB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1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rp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Ile 129 and Leu 133 (TM3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he184 (TM4), Phe214 (TM5) and Trp257, Tyr268, Ile269 and  Ile259 (TM6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f 4-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is264 (TM6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et292 (TM7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Ile125 (TM3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er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and Glu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§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7.8Å His264 (TM6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nl-NL"/>
                                    </w:rPr>
                                    <w:t>14.7Å Met292 (TM6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nl-NL"/>
                                    </w:rPr>
                                    <w:t>Phe261 (TM6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eu265(TM6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is264(TM6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he184 (TM5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al193 (TM5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ys196 (TM5)</w:t>
                                  </w:r>
                                </w:p>
                              </w:tc>
                              <w:tc>
                                <w:tcPr>
                                  <w:tcW w:w="18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is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6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and DPhe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77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§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7.7 Å His264 (TM6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6.5Å Met292 (TM7)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5.9Å Ile125 (TM3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sp126 (TM3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  <w:t>Ile129 (TM3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  <w:t>Leu133 (TM3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  <w:t>Phe261 (TM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1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ly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interactions detected</w:t>
                                  </w:r>
                                </w:p>
                              </w:tc>
                              <w:tc>
                                <w:tcPr>
                                  <w:tcW w:w="18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interactions detect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1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Lys11</w:t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al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13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§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0Å Phe267 (TM6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9Å  Cys271 (ECL3)</w:t>
                                  </w:r>
                                </w:p>
                              </w:tc>
                              <w:tc>
                                <w:tcPr>
                                  <w:tcW w:w="18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er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and Tyr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§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11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o12</w:t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interactions detected</w:t>
                                  </w:r>
                                </w:p>
                              </w:tc>
                              <w:tc>
                                <w:tcPr>
                                  <w:tcW w:w="18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interactions detect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" w:hRule="atLeast"/>
                              </w:trPr>
                              <w:tc>
                                <w:tcPr>
                                  <w:tcW w:w="119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-terminus (Val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13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7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D</w:t>
                                  </w:r>
                                </w:p>
                              </w:tc>
                              <w:tc>
                                <w:tcPr>
                                  <w:tcW w:w="24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ys257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TM6)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interactions detected</w:t>
                                  </w:r>
                                </w:p>
                              </w:tc>
                              <w:tc>
                                <w:tcPr>
                                  <w:tcW w:w="186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interactions detected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7.85pt;height:841.9pt;mso-wrap-distance-left:0pt;mso-wrap-distance-right:9pt;mso-wrap-distance-top:0pt;mso-wrap-distance-bottom:0pt;margin-top:54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15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98"/>
                        <w:gridCol w:w="1777"/>
                        <w:gridCol w:w="2435"/>
                        <w:gridCol w:w="1883"/>
                        <w:gridCol w:w="1864"/>
                      </w:tblGrid>
                      <w:tr>
                        <w:trPr>
                          <w:trHeight w:val="111" w:hRule="atLeast"/>
                        </w:trPr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Residue on NDP-MSH</w:t>
                            </w:r>
                          </w:p>
                        </w:tc>
                        <w:tc>
                          <w:tcPr>
                            <w:tcW w:w="17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Predicted interaction on MC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4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4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Bio chemically Identified interaction on MC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4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8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51" w:hanging="51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Model proximity based of His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6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-DPhe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 xml:space="preserve">7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turn</w:t>
                            </w:r>
                          </w:p>
                        </w:tc>
                        <w:tc>
                          <w:tcPr>
                            <w:tcW w:w="18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0E0E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Model proximity based on DPhe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7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-Arg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8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turn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119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er 1</w:t>
                            </w:r>
                          </w:p>
                        </w:tc>
                        <w:tc>
                          <w:tcPr>
                            <w:tcW w:w="177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3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8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he184, Ile186 of ECL2 and Phe117 of ECL1.</w:t>
                            </w:r>
                          </w:p>
                        </w:tc>
                        <w:tc>
                          <w:tcPr>
                            <w:tcW w:w="186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7Å Val179 (TM4)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1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Tyr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D</w:t>
                            </w:r>
                          </w:p>
                        </w:tc>
                        <w:tc>
                          <w:tcPr>
                            <w:tcW w:w="2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ys196 (TM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sp189 (ECL2)</w:t>
                            </w:r>
                          </w:p>
                        </w:tc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7.6Å from Asp189 (ECL2)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7.7Å from Cys196 (TM5)*</w:t>
                            </w:r>
                          </w:p>
                        </w:tc>
                        <w:tc>
                          <w:tcPr>
                            <w:tcW w:w="18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er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and Lys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1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§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6.6Å Asp189 ( ECL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7.7 Å Cys196 (TM5)*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1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er 3</w:t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tabilises Peptide</w:t>
                            </w:r>
                          </w:p>
                        </w:tc>
                        <w:tc>
                          <w:tcPr>
                            <w:tcW w:w="18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ys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1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and Tyr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§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8Å Ser188 (ECL2)*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1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Nle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No contact</w:t>
                            </w:r>
                          </w:p>
                        </w:tc>
                        <w:tc>
                          <w:tcPr>
                            <w:tcW w:w="18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No contact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1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Glu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D</w:t>
                            </w:r>
                          </w:p>
                        </w:tc>
                        <w:tc>
                          <w:tcPr>
                            <w:tcW w:w="2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l-PL"/>
                              </w:rPr>
                              <w:t>Asp126  (TM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pl-PL"/>
                              </w:rPr>
                              <w:t>Asp122 (TM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pl-PL"/>
                              </w:rPr>
                              <w:t>Ile125 (TM3)</w:t>
                            </w:r>
                          </w:p>
                        </w:tc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9.6Å Asp126 (TM3)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is264 (TM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ys277(ECL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eu288 (TM7)</w:t>
                            </w:r>
                          </w:p>
                        </w:tc>
                        <w:tc>
                          <w:tcPr>
                            <w:tcW w:w="18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t-BR"/>
                              </w:rPr>
                              <w:t>2.7Å Ser127 (TM3)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pt-BR"/>
                              </w:rPr>
                              <w:t>2.6Å Asp126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2.5Å Asp122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6.1Å Ile125*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1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His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sp122/Asp126 (TM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is264 (TM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he284 (TM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f 1-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t-BR"/>
                              </w:rPr>
                              <w:t>Leu106 (ECL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t-BR"/>
                              </w:rPr>
                              <w:t>Asp122 (TM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t-BR"/>
                              </w:rPr>
                              <w:t>Asp126 (TM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is264 (TM6)</w:t>
                            </w:r>
                          </w:p>
                        </w:tc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TextBody"/>
                              <w:spacing w:before="0" w:after="0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17.6Å Leu106 (ECL1)</w:t>
                            </w:r>
                          </w:p>
                          <w:p>
                            <w:pPr>
                              <w:pStyle w:val="TextBody"/>
                              <w:spacing w:before="0" w:after="0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10.2Å Asp122 (TM3)</w:t>
                            </w:r>
                          </w:p>
                          <w:p>
                            <w:pPr>
                              <w:pStyle w:val="TextBody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l-PL"/>
                              </w:rPr>
                              <w:t>11.0Å Ile125 (TM3)</w:t>
                            </w:r>
                          </w:p>
                          <w:p>
                            <w:pPr>
                              <w:pStyle w:val="TextBody"/>
                              <w:spacing w:before="0" w:after="0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pl-PL"/>
                              </w:rPr>
                              <w:t>8.8Å Asp126 (TM3)</w:t>
                            </w:r>
                          </w:p>
                          <w:p>
                            <w:pPr>
                              <w:pStyle w:val="TextBody"/>
                              <w:spacing w:before="0" w:after="0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12.9Å His264 (TM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he51 (TM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le104 (ECL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lu100 ( TM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he284 and Leu288 (TM7)</w:t>
                            </w:r>
                          </w:p>
                          <w:p>
                            <w:pPr>
                              <w:pStyle w:val="Normal"/>
                              <w:ind w:right="-56" w:hanging="0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rg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8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and Trp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9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§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16.5 Å L106C (ECL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pl-PL"/>
                              </w:rPr>
                              <w:t>2.9Å Asp122 (TM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pl-PL"/>
                              </w:rPr>
                              <w:t>3.9Å Ile125 (TM3)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2.7Å Asp126 (TM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10.5Å His264 (TM6)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1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DPhe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lu100 (ECL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le125, Ser127, Ile129, Leu133 (TM3), Phe261 (TM6), Phe284 and Ile291 (TM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f 3-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le125 (TM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Leu106 (ECL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Asp122 (TM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His264 (TM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Met292 (TM7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pl-PL"/>
                              </w:rPr>
                              <w:t>Glu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val="pl-PL"/>
                              </w:rPr>
                              <w:t>5</w:t>
                            </w:r>
                            <w:r>
                              <w:rPr>
                                <w:sz w:val="20"/>
                                <w:szCs w:val="20"/>
                                <w:lang w:val="pl-PL"/>
                              </w:rPr>
                              <w:t xml:space="preserve"> §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pl-PL"/>
                              </w:rPr>
                              <w:t>11.9Å Ile125 (TM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pl-PL"/>
                              </w:rPr>
                              <w:t>10.6Å His264 (TM6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pl-PL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l-PL"/>
                              </w:rPr>
                              <w:t>Ile129 (TM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t-BR"/>
                              </w:rPr>
                              <w:t>Leu133 (TM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t-BR"/>
                              </w:rPr>
                              <w:t>Ile291 (TM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18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pl-PL"/>
                              </w:rPr>
                              <w:t>3.6Å Ile125 (TM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pl-PL"/>
                              </w:rPr>
                              <w:t>6.0Å Asp122 (TM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11.2Å His264 (TM6)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13.9 Å Leu106 (ECL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t-BR"/>
                              </w:rPr>
                              <w:t>Phe51 (N-Terminus)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t-BR"/>
                              </w:rPr>
                              <w:t>Glu100 (ECL1)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sp216 (TM5)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le129 (TM3)*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1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Arg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sp122 and Asp126 (TM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f 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sp122 (TM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sp126 (TM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His264 (TM6)</w:t>
                            </w:r>
                          </w:p>
                        </w:tc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lu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and Ser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§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2.7Å Asp122 (TM3) HB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2.7Å Asp126 (TM3) HB</w:t>
                            </w:r>
                          </w:p>
                        </w:tc>
                        <w:tc>
                          <w:tcPr>
                            <w:tcW w:w="18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is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6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§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2.9Å  Asp122 (TM3) HB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5.2Å Asp126 (TM3) HB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8Å Tyr287 (TM7) HB*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1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Trp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Ile 129 and Leu 133 (TM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he184 (TM4), Phe214 (TM5) and Trp257, Tyr268, Ile269 and  Ile259 (TM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f 4-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is264 (TM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et292 (TM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Ile125 (TM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er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and Glu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§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7.8Å His264 (TM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nl-NL"/>
                              </w:rPr>
                              <w:t>14.7Å Met292 (TM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nl-NL"/>
                              </w:rPr>
                              <w:t>Phe261 (TM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eu265(TM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is264(TM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he184 (TM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al193 (TM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ys196 (TM5)</w:t>
                            </w:r>
                          </w:p>
                        </w:tc>
                        <w:tc>
                          <w:tcPr>
                            <w:tcW w:w="18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is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6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and DPhe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77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§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7.7 Å His264 (TM6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6.5Å Met292 (TM7)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5.9Å Ile125 (TM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sp126 (TM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l-PL"/>
                              </w:rPr>
                              <w:t>Ile129 (TM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l-PL"/>
                              </w:rPr>
                              <w:t>Leu133 (TM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l-PL"/>
                              </w:rPr>
                              <w:t>Phe261 (TM6)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1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ly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interactions detected</w:t>
                            </w:r>
                          </w:p>
                        </w:tc>
                        <w:tc>
                          <w:tcPr>
                            <w:tcW w:w="18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interactions detected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1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Lys11</w:t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al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13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§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0Å Phe267 (TM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9Å  Cys271 (ECL3)</w:t>
                            </w:r>
                          </w:p>
                        </w:tc>
                        <w:tc>
                          <w:tcPr>
                            <w:tcW w:w="18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er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and Tyr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§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11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o12</w:t>
                            </w:r>
                          </w:p>
                        </w:tc>
                        <w:tc>
                          <w:tcPr>
                            <w:tcW w:w="17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interactions detected</w:t>
                            </w:r>
                          </w:p>
                        </w:tc>
                        <w:tc>
                          <w:tcPr>
                            <w:tcW w:w="18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interactions detected</w:t>
                            </w:r>
                          </w:p>
                        </w:tc>
                      </w:tr>
                      <w:tr>
                        <w:trPr>
                          <w:trHeight w:val="111" w:hRule="atLeast"/>
                        </w:trPr>
                        <w:tc>
                          <w:tcPr>
                            <w:tcW w:w="119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C-terminus (Val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13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7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D</w:t>
                            </w:r>
                          </w:p>
                        </w:tc>
                        <w:tc>
                          <w:tcPr>
                            <w:tcW w:w="24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Cys257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TM6)</w:t>
                            </w:r>
                          </w:p>
                        </w:tc>
                        <w:tc>
                          <w:tcPr>
                            <w:tcW w:w="188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interactions detected</w:t>
                            </w:r>
                          </w:p>
                        </w:tc>
                        <w:tc>
                          <w:tcPr>
                            <w:tcW w:w="186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interactions detected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Caption"/>
        <w:keepNext w:val="true"/>
        <w:jc w:val="both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upplementary Material References:</w:t>
      </w:r>
    </w:p>
    <w:p>
      <w:pPr>
        <w:pStyle w:val="Normal"/>
        <w:jc w:val="both"/>
        <w:rPr/>
      </w:pPr>
      <w:r>
        <w:rPr>
          <w:b/>
          <w:bCs/>
        </w:rPr>
        <w:t>1</w:t>
      </w:r>
      <w:r>
        <w:rPr/>
        <w:t xml:space="preserve"> </w:t>
        <w:tab/>
        <w:t xml:space="preserve">Yang, Y., Fong, T., Dickinson, C., Mao, C., Li, J., Tota, M., Mosley, R., Van Der Ploeg, L. &amp; Gantz, I. (2000). Molecular determinants of ligand binding to the human melanocortin-4 receptor. </w:t>
      </w:r>
      <w:r>
        <w:rPr>
          <w:i/>
          <w:iCs/>
        </w:rPr>
        <w:t>Biochemistry</w:t>
      </w:r>
      <w:r>
        <w:rPr/>
        <w:t xml:space="preserve">  39 , 14900-11.</w:t>
      </w:r>
    </w:p>
    <w:p>
      <w:pPr>
        <w:pStyle w:val="Normal"/>
        <w:jc w:val="both"/>
        <w:rPr/>
      </w:pPr>
      <w:r>
        <w:rPr>
          <w:b/>
          <w:bCs/>
        </w:rPr>
        <w:t>2</w:t>
      </w:r>
      <w:r>
        <w:rPr/>
        <w:t xml:space="preserve"> </w:t>
        <w:tab/>
        <w:t xml:space="preserve">Fleck, B., Chen, C., Yang, W., Huntley, R., Markison, S., Nickolls, S., Foster, A. &amp; Hoare, S. (2005). Molecular interactions of nonpeptide agonists and antagonists with the melanocortin-4 receptor. </w:t>
      </w:r>
      <w:r>
        <w:rPr>
          <w:i/>
          <w:iCs/>
        </w:rPr>
        <w:t>Biochemistry</w:t>
      </w:r>
      <w:r>
        <w:rPr/>
        <w:t xml:space="preserve">  44 , 14494-508.</w:t>
      </w:r>
    </w:p>
    <w:p>
      <w:pPr>
        <w:pStyle w:val="Normal"/>
        <w:jc w:val="both"/>
        <w:rPr/>
      </w:pPr>
      <w:r>
        <w:rPr>
          <w:b/>
          <w:bCs/>
        </w:rPr>
        <w:t xml:space="preserve">3 </w:t>
      </w:r>
      <w:r>
        <w:rPr/>
        <w:tab/>
        <w:t xml:space="preserve">Hogan, K., Peluso, S., Gould, S., Parsons, I., Ryan, D., Wu, L. &amp; Visiers, I. (2006). Mapping the binding site of melanocortin 4 receptor agonists: a hydrophobic pocket formed by I3.28(125), I3.32(129), and I7.42(291) is critical for receptor activation. </w:t>
      </w:r>
      <w:r>
        <w:rPr>
          <w:i/>
          <w:iCs/>
        </w:rPr>
        <w:t>J Med Chem</w:t>
      </w:r>
      <w:r>
        <w:rPr/>
        <w:t xml:space="preserve">  49 , 911-22.</w:t>
      </w:r>
    </w:p>
    <w:p>
      <w:pPr>
        <w:pStyle w:val="Normal"/>
        <w:jc w:val="both"/>
        <w:rPr/>
      </w:pPr>
      <w:r>
        <w:rPr>
          <w:b/>
          <w:bCs/>
        </w:rPr>
        <w:t xml:space="preserve">4 </w:t>
      </w:r>
      <w:r>
        <w:rPr/>
        <w:tab/>
        <w:t xml:space="preserve">Lim, S., Li, S., Lee, C., Yoon, C., Baik, J. &amp; Lee, W. (2001). Minimization of MC1R selectivity by modification of the core structure of alpha-MSH-ND. </w:t>
      </w:r>
      <w:r>
        <w:rPr>
          <w:i/>
          <w:iCs/>
          <w:lang w:val="en-US"/>
        </w:rPr>
        <w:t>Chem Biol</w:t>
      </w:r>
      <w:r>
        <w:rPr>
          <w:lang w:val="en-US"/>
        </w:rPr>
        <w:t xml:space="preserve">  8 , 857-70.</w:t>
      </w:r>
    </w:p>
    <w:p>
      <w:pPr>
        <w:pStyle w:val="Normal"/>
        <w:jc w:val="both"/>
        <w:rPr/>
      </w:pPr>
      <w:r>
        <w:rPr/>
        <w:t xml:space="preserve">5 </w:t>
        <w:tab/>
        <w:t>Chen, M., Cai, M., Aprahamian, C., Georgeson, K., Hruby, V., Harmon, C. &amp; Yang, Y. (2007). Contribution of the conserved amino acids of the melanocortin-4 receptor in [corrected] [Nle4,D-Phe7]-alpha-melanocyte-stimulating [corrected] hormone binding and signaling. J Biol Chem 282, 21712-9.</w:t>
      </w:r>
      <w:r>
        <w:fldChar w:fldCharType="begin"/>
      </w:r>
      <w:r>
        <w:rPr/>
        <w:instrText xml:space="preserve"> QUOTE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jc w:val="both"/>
        <w:rPr/>
      </w:pPr>
      <w:r>
        <w:rPr>
          <w:b/>
          <w:bCs/>
        </w:rPr>
        <w:t xml:space="preserve">6 </w:t>
      </w:r>
      <w:r>
        <w:rPr/>
        <w:tab/>
        <w:t xml:space="preserve">Cox, A., Donnelly, D., Kaur, M., Cheetham, S., Cockcroft, V. &amp; Findlay, J. (2005). MTSEA prevents ligand binding to the human melanocortin-4 receptor by modification of cysteine 130 in transmembrane helix 3. </w:t>
      </w:r>
      <w:r>
        <w:rPr>
          <w:i/>
          <w:iCs/>
        </w:rPr>
        <w:t>FEBS Lett</w:t>
      </w:r>
      <w:r>
        <w:rPr/>
        <w:t xml:space="preserve">  579 , 285-91.</w:t>
      </w:r>
    </w:p>
    <w:p>
      <w:pPr>
        <w:pStyle w:val="Normal"/>
        <w:jc w:val="both"/>
        <w:rPr/>
      </w:pPr>
      <w:r>
        <w:rPr>
          <w:b/>
          <w:bCs/>
        </w:rPr>
        <w:t>7</w:t>
      </w:r>
      <w:r>
        <w:rPr/>
        <w:t xml:space="preserve"> </w:t>
        <w:tab/>
        <w:t xml:space="preserve">Haskell-Luevano, C., Cone, R., Monck, E. &amp; Wan, Y. (2001). Structure activity studies of the melanocortin-4 receptor by in vitro mutagenesis: identification of agouti-related protein (AGRP), melanocortin agonist and synthetic peptide antagonist interaction determinants. </w:t>
      </w:r>
      <w:r>
        <w:rPr>
          <w:i/>
          <w:iCs/>
        </w:rPr>
        <w:t>Biochemistry</w:t>
      </w:r>
      <w:r>
        <w:rPr/>
        <w:t xml:space="preserve"> 40 , 6164-79.</w:t>
      </w:r>
    </w:p>
    <w:p>
      <w:pPr>
        <w:pStyle w:val="Normal"/>
        <w:rPr/>
      </w:pPr>
      <w:r>
        <w:rPr/>
        <w:t xml:space="preserve">8 </w:t>
        <w:tab/>
        <w:t xml:space="preserve">Yang, Y., Cai, M., Chen, M., Qu, H., McPherson, D., Hruby, V. &amp; Harmon, C. (2009). Key amino acid residues in the melanocortin-4 receptor for nonpeptide THIQ specific binding and signaling. </w:t>
      </w:r>
      <w:r>
        <w:rPr>
          <w:i/>
        </w:rPr>
        <w:t>Regul Pept</w:t>
      </w:r>
      <w:r>
        <w:rPr/>
        <w:t xml:space="preserve"> </w:t>
      </w:r>
      <w:r>
        <w:rPr>
          <w:b/>
        </w:rPr>
        <w:t>155</w:t>
      </w:r>
      <w:r>
        <w:rPr/>
        <w:t>, 46-54.</w:t>
      </w:r>
    </w:p>
    <w:sectPr>
      <w:footerReference w:type="default" r:id="rId2"/>
      <w:type w:val="nextPage"/>
      <w:pgSz w:w="11906" w:h="16838"/>
      <w:pgMar w:left="851" w:right="851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52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6T07:17:00Z</dcterms:created>
  <dc:creator>Gemma Kinsella</dc:creator>
  <dc:description/>
  <cp:keywords/>
  <dc:language>en-US</dc:language>
  <cp:lastModifiedBy>Gemma Kinsella</cp:lastModifiedBy>
  <dcterms:modified xsi:type="dcterms:W3CDTF">2010-04-12T13:01:00Z</dcterms:modified>
  <cp:revision>18</cp:revision>
  <dc:subject/>
  <dc:title>SUPPLEMENTARY MATERIAL:</dc:title>
</cp:coreProperties>
</file>